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A0DF6" w14:textId="3B1795F4" w:rsidR="002F5276" w:rsidRPr="00775310" w:rsidRDefault="00283F12" w:rsidP="00775310">
      <w:pPr>
        <w:jc w:val="both"/>
      </w:pPr>
      <w:r>
        <w:rPr>
          <w:rFonts w:ascii="Times New Roman" w:hAnsi="Times New Roman" w:cs="Times New Roman"/>
          <w:b/>
          <w:sz w:val="18"/>
          <w:szCs w:val="18"/>
        </w:rPr>
        <w:t>Supplemental Table</w:t>
      </w:r>
      <w:r w:rsidR="00604099">
        <w:rPr>
          <w:rFonts w:ascii="Times New Roman" w:hAnsi="Times New Roman" w:cs="Times New Roman"/>
          <w:b/>
          <w:sz w:val="18"/>
          <w:szCs w:val="18"/>
        </w:rPr>
        <w:t xml:space="preserve"> 1</w:t>
      </w:r>
      <w:r w:rsidR="00E51EBF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E51EBF" w:rsidRPr="00775310">
        <w:rPr>
          <w:rFonts w:ascii="Times New Roman" w:hAnsi="Times New Roman" w:cs="Times New Roman"/>
          <w:sz w:val="18"/>
          <w:szCs w:val="18"/>
        </w:rPr>
        <w:t>Sensitivity and specificity analysis of the FPG and HbA1c tests for detecting diabetes or prediabetes in the study population.</w:t>
      </w:r>
    </w:p>
    <w:p w14:paraId="1A9C1271" w14:textId="707C4720" w:rsidR="00E51EBF" w:rsidRPr="00775310" w:rsidRDefault="00E51EBF"/>
    <w:tbl>
      <w:tblPr>
        <w:tblW w:w="80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"/>
        <w:gridCol w:w="967"/>
        <w:gridCol w:w="1490"/>
        <w:gridCol w:w="1490"/>
        <w:gridCol w:w="1390"/>
        <w:gridCol w:w="1390"/>
        <w:gridCol w:w="689"/>
      </w:tblGrid>
      <w:tr w:rsidR="00E51EBF" w:rsidRPr="009E2C90" w14:paraId="098B17B7" w14:textId="77777777" w:rsidTr="00EE4679">
        <w:trPr>
          <w:trHeight w:val="538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7E16F" w14:textId="4D2B384F" w:rsidR="00E51EBF" w:rsidRPr="00EE4679" w:rsidRDefault="00EE4679" w:rsidP="00EE467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PE"/>
              </w:rPr>
            </w:pPr>
            <w:r w:rsidRPr="00EE46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PE"/>
              </w:rPr>
              <w:t>Tes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0522" w14:textId="6DB8FC66" w:rsidR="00E51EBF" w:rsidRPr="00EE4679" w:rsidRDefault="00EE4679" w:rsidP="00EE46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PE"/>
              </w:rPr>
            </w:pPr>
            <w:r w:rsidRPr="00EE46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PE"/>
              </w:rPr>
              <w:t>Study participant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AA17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Sensitivity (95%CI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0BCD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Specificity (95%CI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169FA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Positive Predictive Value (95%CI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B5FA1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Negative Predictive Value (95%CI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8C17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p-value</w:t>
            </w:r>
          </w:p>
        </w:tc>
      </w:tr>
      <w:tr w:rsidR="00E51EBF" w:rsidRPr="009E2C90" w14:paraId="28217E10" w14:textId="77777777" w:rsidTr="00E51EBF">
        <w:trPr>
          <w:trHeight w:val="293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7D5B28" w14:textId="7F9FE742" w:rsidR="00E51EBF" w:rsidRPr="009E2C90" w:rsidRDefault="00E51EBF" w:rsidP="00E51EB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FPG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05C058" w14:textId="68BFCF3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 xml:space="preserve"> individual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B0EC80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6DC025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1168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9C64F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97DF2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</w:tr>
      <w:tr w:rsidR="00E51EBF" w:rsidRPr="009E2C90" w14:paraId="31F1D933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761581EB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DFACA" w14:textId="611ECFC4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D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ADC17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54 (0.40-0.6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A4DD9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55 (0.50-0.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A9627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11 (0.08-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33209B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92 (0.88-0.9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6CF0C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27</w:t>
            </w:r>
          </w:p>
        </w:tc>
      </w:tr>
      <w:tr w:rsidR="00E51EBF" w:rsidRPr="009E2C90" w14:paraId="594DBB97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78F048BB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264B33" w14:textId="32260DE8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PreD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FBCEB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75 (0.64-0.8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9F5199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55 (0.50-0.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0A265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25 (0.20-0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6D7D38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92 (0.88-0.9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69AE3B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&lt;0.0001</w:t>
            </w:r>
          </w:p>
        </w:tc>
      </w:tr>
      <w:tr w:rsidR="00E51EBF" w:rsidRPr="009E2C90" w14:paraId="1FFFF1FB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212C6C5C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6580" w14:textId="35232AC4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  <w:t>TB cas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AA94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C9C1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0B8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A5A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408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</w:tr>
      <w:tr w:rsidR="00E51EBF" w:rsidRPr="009E2C90" w14:paraId="56DDEA63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4EE434F1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F350" w14:textId="4045C004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D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28B1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53 (0.36-0.7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E5F9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54 (0.47-0.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2281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15 (0.09-0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6650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88 (0.81-0.9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E6C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56</w:t>
            </w:r>
          </w:p>
        </w:tc>
      </w:tr>
      <w:tr w:rsidR="00E51EBF" w:rsidRPr="009E2C90" w14:paraId="4CBC3639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76E14B5A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BA0C" w14:textId="23CFD313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PreD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2F48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71 (0.55-0.8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D98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54 (0.47-0.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1AED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23 (0.16-0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E477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91 (0.84-0.9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9881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01</w:t>
            </w:r>
          </w:p>
        </w:tc>
      </w:tr>
      <w:tr w:rsidR="00E51EBF" w:rsidRPr="009E2C90" w14:paraId="4FB9CBA9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01F7DE33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790CBC" w14:textId="3C14B88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  <w:t>HHC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EA74F2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952A13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7C03A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4F4F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564C4B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</w:tr>
      <w:tr w:rsidR="00E51EBF" w:rsidRPr="009E2C90" w14:paraId="6A9CD703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241551C1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C6FA52" w14:textId="1D140520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D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DF327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62 (0.36-0.8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6176E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56 (0.50-0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D9EE4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08 (0.04-0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5790E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96 (0.91-0.9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E1DB09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26</w:t>
            </w:r>
          </w:p>
        </w:tc>
      </w:tr>
      <w:tr w:rsidR="00E51EBF" w:rsidRPr="009E2C90" w14:paraId="50C8333F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99352E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F179C4" w14:textId="60EE1B46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PreD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9085A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78 (0.64-0.87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24EB8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56 (0.50-0.6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32C381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27 (0.20-0.3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323D3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92 (0.87-0.96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022813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&lt;0.0001</w:t>
            </w:r>
          </w:p>
        </w:tc>
      </w:tr>
      <w:tr w:rsidR="00E51EBF" w:rsidRPr="009E2C90" w14:paraId="505A85BB" w14:textId="77777777" w:rsidTr="00E51EBF">
        <w:trPr>
          <w:trHeight w:val="293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E9BA76" w14:textId="4034227A" w:rsidR="00E51EBF" w:rsidRPr="009E2C90" w:rsidRDefault="00E51EBF" w:rsidP="00E51EB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HbA1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4223" w14:textId="23423B4D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  <w:t xml:space="preserve"> individual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F3E8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PE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F82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71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6572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0B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</w:tr>
      <w:tr w:rsidR="00E51EBF" w:rsidRPr="009E2C90" w14:paraId="536FB8B2" w14:textId="77777777" w:rsidTr="00EA2EC4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35DA33B9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38F1" w14:textId="27A31144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D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682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45 (0.31-0.6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94B8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45 (0.40-0.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0200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08 (0.05-0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ABD1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89 (0.83-0.9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4765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27</w:t>
            </w:r>
          </w:p>
        </w:tc>
      </w:tr>
      <w:tr w:rsidR="00E51EBF" w:rsidRPr="009E2C90" w14:paraId="06CFC9B2" w14:textId="77777777" w:rsidTr="00EA2EC4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68D9AF96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57B0" w14:textId="0EFF07C4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PreD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B84E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25 (0.17-0.3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91D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45 (0.40-0.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674F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08 (0.05-0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F6E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75 (0.69-0.8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E0B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&lt;0.0001</w:t>
            </w:r>
          </w:p>
        </w:tc>
      </w:tr>
      <w:tr w:rsidR="00E51EBF" w:rsidRPr="009E2C90" w14:paraId="7392D151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50A9AC5C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796224" w14:textId="0231EEFA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  <w:t>TB cas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6ECED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ABFEAB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58CEF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0C8A1B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1B337C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</w:tr>
      <w:tr w:rsidR="00E51EBF" w:rsidRPr="009E2C90" w14:paraId="6490B341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555833F2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75163F" w14:textId="184620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D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3589C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47 (0.30-0.6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B3DD3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47 (0.40-0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FA9BC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12 (0.07-0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EF624C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85 (0.77-0.9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ABEA5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56</w:t>
            </w:r>
          </w:p>
        </w:tc>
      </w:tr>
      <w:tr w:rsidR="00E51EBF" w:rsidRPr="009E2C90" w14:paraId="5127ECD2" w14:textId="77777777" w:rsidTr="00E51EBF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73672F95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39B36F" w14:textId="33CDA60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PreD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5759A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29 (0.17-0.4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D6B57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47 (0.40-0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BACA5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09 (0.05-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AE6B9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78 (0.69-0.8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C20432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01</w:t>
            </w:r>
          </w:p>
        </w:tc>
      </w:tr>
      <w:tr w:rsidR="00E51EBF" w:rsidRPr="009E2C90" w14:paraId="5B8ED4F6" w14:textId="77777777" w:rsidTr="00EA2EC4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110C8EF8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B78" w14:textId="58996D8D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  <w:t>HHC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82A4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252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0E5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E53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CAE8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</w:p>
        </w:tc>
      </w:tr>
      <w:tr w:rsidR="00E51EBF" w:rsidRPr="009E2C90" w14:paraId="0F38F702" w14:textId="77777777" w:rsidTr="00EA2EC4">
        <w:trPr>
          <w:trHeight w:val="293"/>
        </w:trPr>
        <w:tc>
          <w:tcPr>
            <w:tcW w:w="700" w:type="dxa"/>
            <w:vMerge/>
            <w:tcBorders>
              <w:left w:val="nil"/>
              <w:right w:val="nil"/>
            </w:tcBorders>
          </w:tcPr>
          <w:p w14:paraId="7F407CDE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C16E" w14:textId="29D58448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D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731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38 (0.18-0.6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F69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44 (0.37-0.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4C7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04 (0.02-0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4BAC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92 (0.85-0.9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C241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0.26</w:t>
            </w:r>
          </w:p>
        </w:tc>
      </w:tr>
      <w:tr w:rsidR="00E51EBF" w:rsidRPr="009E2C90" w14:paraId="5FF0C9D8" w14:textId="77777777" w:rsidTr="00EA2EC4">
        <w:trPr>
          <w:trHeight w:val="293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726AAB" w14:textId="77777777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AE78" w14:textId="6803521F" w:rsidR="00E51EBF" w:rsidRPr="009E2C90" w:rsidRDefault="00E51EBF" w:rsidP="00B31E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PreD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9E18D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22 (0.13-0.36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9B49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44 (0.37-0.50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4126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08 (0.04-0.1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0B92" w14:textId="77777777" w:rsidR="00E51EBF" w:rsidRPr="009E2C90" w:rsidRDefault="00E51EBF" w:rsidP="00B31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73 (0.65-0.80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C5CA" w14:textId="77777777" w:rsidR="00E51EBF" w:rsidRPr="009E2C90" w:rsidRDefault="00E51EBF" w:rsidP="00B31E2C">
            <w:pPr>
              <w:ind w:firstLineChars="11" w:firstLine="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9E2C90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&lt;0.0001</w:t>
            </w:r>
          </w:p>
        </w:tc>
      </w:tr>
    </w:tbl>
    <w:p w14:paraId="6AC17ACD" w14:textId="41A304CF" w:rsidR="00E51EBF" w:rsidRDefault="00E51EBF" w:rsidP="00E51EBF">
      <w:pPr>
        <w:spacing w:line="360" w:lineRule="auto"/>
        <w:jc w:val="both"/>
      </w:pPr>
      <w:r w:rsidRPr="009E2C90">
        <w:rPr>
          <w:rFonts w:ascii="Times New Roman" w:hAnsi="Times New Roman" w:cs="Times New Roman"/>
          <w:sz w:val="16"/>
          <w:szCs w:val="16"/>
        </w:rPr>
        <w:t>FPG: Fasting Plasma Glucose; HbA1c: Glycated Hemoglobin, 95%CI:  95% confidence interval</w:t>
      </w:r>
      <w:r>
        <w:rPr>
          <w:rFonts w:ascii="Times New Roman" w:hAnsi="Times New Roman" w:cs="Times New Roman"/>
          <w:sz w:val="16"/>
          <w:szCs w:val="16"/>
        </w:rPr>
        <w:t xml:space="preserve">. Data were analyzed using C-statistics. </w:t>
      </w:r>
      <w:bookmarkStart w:id="0" w:name="_GoBack"/>
      <w:bookmarkEnd w:id="0"/>
    </w:p>
    <w:sectPr w:rsidR="00E51EBF" w:rsidSect="00A53B2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80357" w14:textId="77777777" w:rsidR="00580621" w:rsidRDefault="00580621">
      <w:r>
        <w:separator/>
      </w:r>
    </w:p>
  </w:endnote>
  <w:endnote w:type="continuationSeparator" w:id="0">
    <w:p w14:paraId="6D37D754" w14:textId="77777777" w:rsidR="00580621" w:rsidRDefault="00580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81753C" w14:textId="7F610C5D" w:rsidR="00E51EBF" w:rsidRPr="00EC53D2" w:rsidRDefault="00E51EBF" w:rsidP="00EC53D2">
    <w:pPr>
      <w:pStyle w:val="Footer"/>
      <w:jc w:val="right"/>
      <w:rPr>
        <w:rFonts w:ascii="Times New Roman" w:hAnsi="Times New Roman" w:cs="Times New Roman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ACD58" w14:textId="77777777" w:rsidR="00580621" w:rsidRDefault="00580621">
      <w:r>
        <w:separator/>
      </w:r>
    </w:p>
  </w:footnote>
  <w:footnote w:type="continuationSeparator" w:id="0">
    <w:p w14:paraId="663E66F8" w14:textId="77777777" w:rsidR="00580621" w:rsidRDefault="00580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EBF"/>
    <w:rsid w:val="00283F12"/>
    <w:rsid w:val="002F325D"/>
    <w:rsid w:val="002F5276"/>
    <w:rsid w:val="004C09B4"/>
    <w:rsid w:val="00580621"/>
    <w:rsid w:val="00604099"/>
    <w:rsid w:val="00775310"/>
    <w:rsid w:val="00792BB3"/>
    <w:rsid w:val="0090103F"/>
    <w:rsid w:val="00A1511A"/>
    <w:rsid w:val="00A53B22"/>
    <w:rsid w:val="00B3655C"/>
    <w:rsid w:val="00C91469"/>
    <w:rsid w:val="00E27C01"/>
    <w:rsid w:val="00E51EBF"/>
    <w:rsid w:val="00EE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91FFD"/>
  <w14:defaultImageDpi w14:val="32767"/>
  <w15:chartTrackingRefBased/>
  <w15:docId w15:val="{A1C025E7-F6BD-E446-BF2E-657A13EB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51EBF"/>
    <w:pPr>
      <w:tabs>
        <w:tab w:val="center" w:pos="4252"/>
        <w:tab w:val="right" w:pos="8504"/>
      </w:tabs>
    </w:pPr>
    <w:rPr>
      <w:rFonts w:ascii="Calibri" w:eastAsia="Calibri" w:hAnsi="Calibri" w:cs="SimSun"/>
      <w:color w:val="00000A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51EBF"/>
    <w:rPr>
      <w:rFonts w:ascii="Calibri" w:eastAsia="Calibri" w:hAnsi="Calibri" w:cs="SimSun"/>
      <w:color w:val="00000A"/>
      <w:sz w:val="22"/>
      <w:szCs w:val="22"/>
    </w:rPr>
  </w:style>
  <w:style w:type="character" w:styleId="CommentReference">
    <w:name w:val="annotation reference"/>
    <w:basedOn w:val="DefaultParagraphFont"/>
    <w:uiPriority w:val="99"/>
    <w:qFormat/>
    <w:rsid w:val="00E51EB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51EB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E51EBF"/>
    <w:pPr>
      <w:spacing w:after="16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51E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E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EB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2B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alderón Espinoza M. Sc.</dc:creator>
  <cp:keywords/>
  <dc:description/>
  <cp:lastModifiedBy>Bruno Andrade</cp:lastModifiedBy>
  <cp:revision>3</cp:revision>
  <dcterms:created xsi:type="dcterms:W3CDTF">2019-05-13T21:59:00Z</dcterms:created>
  <dcterms:modified xsi:type="dcterms:W3CDTF">2019-07-31T07:29:00Z</dcterms:modified>
</cp:coreProperties>
</file>